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8"/>
        <w:gridCol w:w="1284"/>
        <w:gridCol w:w="585"/>
        <w:gridCol w:w="585"/>
        <w:gridCol w:w="1080"/>
        <w:gridCol w:w="816"/>
        <w:gridCol w:w="585"/>
        <w:gridCol w:w="585"/>
        <w:gridCol w:w="1190"/>
        <w:gridCol w:w="816"/>
        <w:gridCol w:w="820"/>
        <w:gridCol w:w="1537"/>
        <w:gridCol w:w="748"/>
        <w:gridCol w:w="1061"/>
      </w:tblGrid>
      <w:tr w:rsidR="00B11860" w:rsidRPr="00B11860" w14:paraId="7819B373" w14:textId="77777777" w:rsidTr="00B11860">
        <w:trPr>
          <w:trHeight w:val="315"/>
        </w:trPr>
        <w:tc>
          <w:tcPr>
            <w:tcW w:w="0" w:type="auto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49DE2" w14:textId="6081F1AF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 Association Between Learning Difficulties and Depression/Anxiety: Independent and Combined Analysis (N = 571)</w:t>
            </w:r>
          </w:p>
        </w:tc>
      </w:tr>
      <w:tr w:rsidR="00B11860" w:rsidRPr="00B11860" w14:paraId="6A64255D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6468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B82E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pression Cases (Yes/No)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AA38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nxiety Cases (Yes/No)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12FD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nxiety and Depression Cases (Yes/No)</w:t>
            </w:r>
          </w:p>
        </w:tc>
      </w:tr>
      <w:tr w:rsidR="00B11860" w:rsidRPr="00B11860" w14:paraId="6977328A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A42B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E4FD5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960B1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F36A1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F7E2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86D52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6CEF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F7E7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3DB8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8746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B11860" w:rsidRPr="00B11860" w14:paraId="0AEC5077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ADA2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F29D0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3D3C5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02A2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DB7C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FAA6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80C5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&lt;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EACB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3CD8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09BF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</w:tr>
      <w:tr w:rsidR="00B11860" w:rsidRPr="00B11860" w14:paraId="3DB4C830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790C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Trouble with any learning modality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9772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08 (92.4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C3B9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669A5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FA05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11 (92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78C7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5888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46DD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66 (93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71BD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4B4B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5F4FF6ED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0A3C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Did not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7773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7 (7.6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61B4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05A0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A1747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8 (8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BF81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9DA4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7D80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1 (6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705D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7003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179239B1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0BDB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mong those that had trouble</w:t>
            </w:r>
          </w:p>
        </w:tc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BB4C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361A94B9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BEC2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Onlin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F7E7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15 (54.0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477F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A666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6DE3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14 (54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90182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BC447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5889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5 (57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52C6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4F2F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2*</w:t>
            </w:r>
          </w:p>
        </w:tc>
      </w:tr>
      <w:tr w:rsidR="00B11860" w:rsidRPr="00B11860" w14:paraId="4E6C6F80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85B9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Hyflex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F9125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40 (18.8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FFCA1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B6B3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C850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45 (21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74C6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B11E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B1992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32 (1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0CE8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FFEB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</w:tr>
      <w:tr w:rsidR="00B11860" w:rsidRPr="00B11860" w14:paraId="2FF4EB51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E6F5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Face-to-fac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267C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1 (9.9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2EFF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DA27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D815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9 (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7107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E76E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32F37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4 (8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7218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E1C0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4*</w:t>
            </w:r>
          </w:p>
        </w:tc>
      </w:tr>
      <w:tr w:rsidR="00B11860" w:rsidRPr="00B11860" w14:paraId="5B8E4D17" w14:textId="77777777" w:rsidTr="00B1186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4488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Not sur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0706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30 (14.1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4690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DC3C1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B7BE9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2 (10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D675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28E2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4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4FF22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8 (10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C8A67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65D1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</w:tr>
      <w:tr w:rsidR="00B11860" w:rsidRPr="00B11860" w14:paraId="490DC993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0506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A8D7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 (3.3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0D6B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AA3F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21C05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1 (5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9B00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1D51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83B61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 (4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ACD4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2233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</w:tr>
      <w:tr w:rsidR="00B11860" w:rsidRPr="00B11860" w14:paraId="704B38D0" w14:textId="77777777" w:rsidTr="00B11860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AE90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A056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E678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PHQ-9 </w:t>
            </w:r>
          </w:p>
          <w:p w14:paraId="7615C24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Depression) Score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C5A0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GAD-7 </w:t>
            </w:r>
          </w:p>
          <w:p w14:paraId="29A72FE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nxiety)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4F3C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8EAB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23F8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651A030C" w14:textId="77777777" w:rsidTr="00B11860">
        <w:trPr>
          <w:trHeight w:val="3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F748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74222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0BDF5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4554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80CC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W/K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04BD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9A35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BF13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26037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W/K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1FA85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4804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B0ED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46A0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3686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1E56D27F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3E15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7A0D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3203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7C76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9AA0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525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DF40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70CF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8BBC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820D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3,92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10C1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9670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1885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8A94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2042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50A0C3BA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602B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Trouble with any learning modality^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20EC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498 (87.2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CBC6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4C7C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03F7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04200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0DE8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6BE49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EC20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723C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50FF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356A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0BE5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27F0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6CD6742B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1A4A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Did no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5FAE7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3 (12.7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722C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EAC6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8B00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6CB3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018A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DFC81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CD22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7149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D7FF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39095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E7A25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0CB5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662E7C92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3771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lastRenderedPageBreak/>
              <w:t>Among those that had trou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D066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C3F5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5D75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351C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49D4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274C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7A54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D6A1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5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BDC82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72D2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B5D40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5294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E72F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1952ABB2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DE87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On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B3D79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69 (47.1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21F8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140D5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118B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D657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A694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5F44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A3C8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1D13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4011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A046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8B13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3B98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3590C5A9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1922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Hyfl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178E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3 (16.2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8045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C6AC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A46D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B7B9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059F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949D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21AB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7AA0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1EC2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DCE2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A0E7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A183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5E1EDD45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BB4A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Face-to-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DF46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37 (6.4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62B2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223D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5396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7357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A563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B74CC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C7BB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311D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14B30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E4C9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D7375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31C3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5B451074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B981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Not 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6F6D5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5 (13.1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83DF7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E1ED9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236E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063F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75809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94DA7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4C73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BC17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960A0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C99B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2C9A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F6F1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7DF7D57A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5295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03B2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4 (4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A691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E5EF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EDC4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4D3B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A604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D67D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5F60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C509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CC03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603F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4329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4B1D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4C4869D3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5AEF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dividual 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721E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CC71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F1A0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6090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5623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6419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FBEC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6F8F0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8F9C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4663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3560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82DF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884B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02B1EF0E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09B7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n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91FF0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B0FC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8499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BDD9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462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13C2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E856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FBDD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1E421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45,08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97A5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2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81A5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7BD00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A555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9724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7AAAA09E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C96B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EF83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69 (47.1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66CE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D39B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C83E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D7ED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838A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329A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0C4B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7F91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C12A5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4004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AC64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59DF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63FA5D8C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0B69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9E65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302 (53.8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5B06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E413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9430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D787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4A43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D74A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00E5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409B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6461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CB80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DABA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00DB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6161BB1B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3B5A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yfl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D845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9E26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068F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848E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490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209C8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E102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E817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A394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4,719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5353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7243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55CC0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3F48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8195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706938E8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3EF1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8685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3 (16.2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714B1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18A4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3175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44CD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57A5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38DDC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60F7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CC45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6061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4862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C8D3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2768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03EE3784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91AC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475B1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478 (83.7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3F2C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4755C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71A7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E60F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A4CC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13E59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1A90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F7E4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CAE8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156F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2830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A2F1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2C435BF4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47D7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ce-to-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E5F7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1A0F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8EEC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E553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037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6F20C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0878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B553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0709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0,68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C8D1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CF68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A971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27B4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1638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005F912C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B5E6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2840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37 (6.4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06AEC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299C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344E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7750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1C4A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2AB43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10CB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0DD1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F49D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0D90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2E18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28E7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0EB41BAB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0EBB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FEE8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534 (93.5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E7C7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AEA9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70750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05B15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3185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A5231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01AC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15E7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1472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39A2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DB51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914E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36C03513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62D9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lastRenderedPageBreak/>
              <w:t>Not 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0B49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DA92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F06E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8753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7627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528F5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0E30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304F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388F9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16,56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A9D3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EEC7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2CA75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D9E95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976D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467C1512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0EB2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90092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5 (13.1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7A1A1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066F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BFF6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115A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8E41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3FFB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58E0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79DF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4796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3433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7193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ED9F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2F8772E1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12C8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71555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496 (86.8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A3E3D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2744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320D5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F53D5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0050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D673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D46B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F2BA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B917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79715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BE43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EAE74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6D7AF12D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EFA4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550A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3500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151E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05B24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612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56BD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5F9E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10FF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EA35E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658,80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E13C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AAAB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30E8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072A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A8FC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0186C53D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33F6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486E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24 (4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8D52B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6866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EBE3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4F311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DA2E7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F3595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781C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A714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9982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EC95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ED8C9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F6A1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130D6341" w14:textId="77777777" w:rsidTr="00B11860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95B73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61DA6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547 (95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C4A9A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6B749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22DFA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AD47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4E05F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076E0" w14:textId="77777777" w:rsidR="00B11860" w:rsidRPr="00B11860" w:rsidRDefault="00B11860" w:rsidP="00B11860">
            <w:pPr>
              <w:spacing w:line="240" w:lineRule="auto"/>
              <w:jc w:val="center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D4B7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4D0C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A0CC8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907C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B72AB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AF81F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1BB1F595" w14:textId="77777777" w:rsidTr="00B11860">
        <w:trPr>
          <w:trHeight w:val="315"/>
        </w:trPr>
        <w:tc>
          <w:tcPr>
            <w:tcW w:w="0" w:type="auto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56B9D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^Participants responding to one or more learning difficul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E25F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2B2CC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  <w:tr w:rsidR="00B11860" w:rsidRPr="00B11860" w14:paraId="6A4A3A1E" w14:textId="77777777" w:rsidTr="00B11860">
        <w:trPr>
          <w:trHeight w:val="315"/>
        </w:trPr>
        <w:tc>
          <w:tcPr>
            <w:tcW w:w="0" w:type="auto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714D2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  <w:r w:rsidRPr="00B11860">
              <w:rPr>
                <w:rFonts w:eastAsia="Times New Roman"/>
                <w:color w:val="000000"/>
                <w:sz w:val="22"/>
                <w:szCs w:val="22"/>
              </w:rPr>
              <w:t>*Statistically significant at p &lt;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67EE7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F29C0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18FAE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1D376" w14:textId="77777777" w:rsidR="00B11860" w:rsidRPr="00B11860" w:rsidRDefault="00B11860" w:rsidP="00B11860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3F1FE21D" w14:textId="77777777" w:rsidR="005F31FE" w:rsidRDefault="005F31FE"/>
    <w:sectPr w:rsidR="005F31FE" w:rsidSect="00B1186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860"/>
    <w:rsid w:val="004308B0"/>
    <w:rsid w:val="005F31FE"/>
    <w:rsid w:val="006659F7"/>
    <w:rsid w:val="009919F9"/>
    <w:rsid w:val="00B11860"/>
    <w:rsid w:val="00C00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3B3E71"/>
  <w15:chartTrackingRefBased/>
  <w15:docId w15:val="{3DE9C9B8-7E43-4B48-9B1A-63FCE483C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1860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2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1840</Characters>
  <Application>Microsoft Office Word</Application>
  <DocSecurity>0</DocSecurity>
  <Lines>613</Lines>
  <Paragraphs>317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man, Dr. Ryan</dc:creator>
  <cp:keywords/>
  <dc:description/>
  <cp:lastModifiedBy>Gandhi, Dr. Subi</cp:lastModifiedBy>
  <cp:revision>2</cp:revision>
  <dcterms:created xsi:type="dcterms:W3CDTF">2024-09-29T01:34:00Z</dcterms:created>
  <dcterms:modified xsi:type="dcterms:W3CDTF">2024-09-29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c8733dfe99e8c2c48ca262f4e01d1aabf155e614173f8a9885cfa9b0cc4fa8</vt:lpwstr>
  </property>
</Properties>
</file>